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1.Countries participating in the study and the number of patients included in the analysis per country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8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2"/>
        <w:gridCol w:w="3076"/>
      </w:tblGrid>
      <w:tr>
        <w:trPr/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untry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patients included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lgi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an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al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ted Kingdo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mar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rae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an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a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Ind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Mal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kapitzlist">
    <w:name w:val="Akapit z listą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0T20:06:00Z</dcterms:created>
  <dc:creator>Użytkownik systemu Windows</dc:creator>
  <dc:description/>
  <cp:keywords/>
  <dc:language>en-US</dc:language>
  <cp:lastModifiedBy>Użytkownik systemu Windows</cp:lastModifiedBy>
  <dcterms:modified xsi:type="dcterms:W3CDTF">2022-10-30T20:4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